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31" w:type="pct"/>
        <w:tblLayout w:type="fixed"/>
        <w:tblLook w:val="04A0" w:firstRow="1" w:lastRow="0" w:firstColumn="1" w:lastColumn="0" w:noHBand="0" w:noVBand="1"/>
      </w:tblPr>
      <w:tblGrid>
        <w:gridCol w:w="1477"/>
        <w:gridCol w:w="1366"/>
        <w:gridCol w:w="1375"/>
        <w:gridCol w:w="2465"/>
        <w:gridCol w:w="1158"/>
        <w:gridCol w:w="948"/>
        <w:gridCol w:w="1200"/>
        <w:gridCol w:w="3348"/>
        <w:gridCol w:w="1515"/>
      </w:tblGrid>
      <w:tr w:rsidR="00211806" w:rsidRPr="000B5DB7" w14:paraId="5E85913A" w14:textId="77777777" w:rsidTr="00211806">
        <w:trPr>
          <w:trHeight w:val="300"/>
        </w:trPr>
        <w:tc>
          <w:tcPr>
            <w:tcW w:w="449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41B" w14:textId="2422E33C" w:rsidR="00554CBE" w:rsidRPr="000B5DB7" w:rsidRDefault="00554CBE" w:rsidP="00C664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A6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0599DB6B" w14:textId="77777777" w:rsidTr="00211806">
        <w:trPr>
          <w:trHeight w:val="144"/>
        </w:trPr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567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828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3B3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2C2DE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F17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758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0D0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66432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37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75F5394D" w14:textId="77777777" w:rsidTr="00211806">
        <w:trPr>
          <w:trHeight w:val="300"/>
        </w:trPr>
        <w:tc>
          <w:tcPr>
            <w:tcW w:w="49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33EE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13C7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 GWAS SNP(s)</w:t>
            </w:r>
          </w:p>
        </w:tc>
        <w:tc>
          <w:tcPr>
            <w:tcW w:w="4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C0E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83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A3AA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ndow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ordinates*</w:t>
            </w:r>
          </w:p>
          <w:p w14:paraId="1C29FA1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gramEnd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window)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CB00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s</w:t>
            </w:r>
          </w:p>
        </w:tc>
        <w:tc>
          <w:tcPr>
            <w:tcW w:w="31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8FA2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SNPs</w:t>
            </w:r>
          </w:p>
        </w:tc>
        <w:tc>
          <w:tcPr>
            <w:tcW w:w="4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1B5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NA</w:t>
            </w:r>
            <w:proofErr w:type="gramEnd"/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nscripts</w:t>
            </w:r>
          </w:p>
        </w:tc>
        <w:tc>
          <w:tcPr>
            <w:tcW w:w="112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08D2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s in window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79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710E4BE4" w14:textId="77777777" w:rsidTr="00211806">
        <w:trPr>
          <w:trHeight w:val="385"/>
        </w:trPr>
        <w:tc>
          <w:tcPr>
            <w:tcW w:w="49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4279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EFBC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D14A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DEF9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DFC3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12A2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A52F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E785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56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28C082E2" w14:textId="77777777" w:rsidTr="00211806">
        <w:trPr>
          <w:trHeight w:val="48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2665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AD1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429458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5304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9079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,413,274-43,864,401 (451,127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7E8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4DEB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A146" w14:textId="77777777" w:rsidR="00554CBE" w:rsidRPr="000B5DB7" w:rsidRDefault="00554CBE" w:rsidP="00211806">
            <w:pPr>
              <w:ind w:right="1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BF2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DA (ILMN_1706818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HADA (ILMN_1811624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ZFP36L2 (ILMN_2150258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LOC100129726 (ILMN_318743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13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13C5127E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9EFC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01FF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78601</w:t>
            </w:r>
            <w:proofErr w:type="gramEnd"/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7715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4074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8CFA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2A90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B8BA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A115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D0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6427DF8C" w14:textId="77777777" w:rsidTr="00211806">
        <w:trPr>
          <w:trHeight w:val="16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31A4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F4F47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3095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A2A7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C0B9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5A36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B8B4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BE8B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D0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6444CAA6" w14:textId="77777777" w:rsidTr="00211806">
        <w:trPr>
          <w:trHeight w:val="30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7E9A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GR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A0A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405728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C552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7AD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,747,064-49,078,159 (331,095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1354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53D2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FDF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8110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HCGR (ILMN 1788098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TON1_GTF2A1L (ILMN 1656409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GTF2A1L (ILMN 1681616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GTF2A1L (ILMN 1716041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TF2A1L (ILMN 1682943)</w:t>
            </w:r>
          </w:p>
          <w:p w14:paraId="3161266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1 (</w:t>
            </w: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MN1668592 )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615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4F885083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F3B5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3535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0097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704A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B256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E85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C181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5E77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1B9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4F11D5A4" w14:textId="77777777" w:rsidTr="00211806">
        <w:trPr>
          <w:trHeight w:val="772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5979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477A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03E8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BA59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CAF4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D28C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17EE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D66D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02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573183F6" w14:textId="77777777" w:rsidTr="00211806">
        <w:trPr>
          <w:trHeight w:val="40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DE4B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H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4A01" w14:textId="77777777" w:rsidR="00554CBE" w:rsidRPr="000B5DB7" w:rsidRDefault="00554CBE" w:rsidP="00744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8361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CE14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381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,101,362-49,391,666 (290,304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1950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E844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4AE9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BAD62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HR (ILMN_166161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SHR (ILMN_233344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ADA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5FA17EF" w14:textId="77777777" w:rsidTr="00211806">
        <w:trPr>
          <w:trHeight w:val="277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0647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D285" w14:textId="77777777" w:rsidR="00554CBE" w:rsidRPr="000B5DB7" w:rsidRDefault="00554CBE" w:rsidP="00744B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49415</w:t>
            </w:r>
            <w:proofErr w:type="gramEnd"/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AEF0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036D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5579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CE74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1B4C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1CD0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3F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1EB7A5E" w14:textId="77777777" w:rsidTr="00211806">
        <w:trPr>
          <w:trHeight w:val="30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4EB7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014B4" w14:textId="77777777" w:rsidR="00C66488" w:rsidRPr="000B5DB7" w:rsidRDefault="00C66488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7909B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02457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5BB9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B80F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,478,951-97,859,500 (380,549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EE15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7922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DFFC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DAAF4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3 (ILMN_1674629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2278 (ILMN_3309294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23B (ILMN_3308798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27B (ILMN_331035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24-1 (ILMN_33104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971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4CCFAD8D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22B4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35FC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385527</w:t>
            </w:r>
            <w:proofErr w:type="gramEnd"/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DD0A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A401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A1C1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3338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CB83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38DF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5D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631FB3DD" w14:textId="77777777" w:rsidTr="00211806">
        <w:trPr>
          <w:trHeight w:val="53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1D0B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0E6B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05D2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1F34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0179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6837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5DD39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AB7D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23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1BF4DF96" w14:textId="77777777" w:rsidTr="00211806">
        <w:trPr>
          <w:trHeight w:val="48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4195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1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530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8854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742B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7DE3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6,108,448-126,702,417 (593,969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3EAF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A1EE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FA86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4AD663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ND1A (ILMN_175327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NND1A (ILMN_172731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NND1A (ILMN_1728073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B2 (ILMN_168182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601 (ILMN_33105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4A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2AF78687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24F6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C774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479106</w:t>
            </w:r>
            <w:proofErr w:type="gramEnd"/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8073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922C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7A0F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7869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40F2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6F88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27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AEC7164" w14:textId="77777777" w:rsidTr="00211806">
        <w:trPr>
          <w:trHeight w:val="331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0C4D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BBE66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32B7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7BF4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236C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D23C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3345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B77F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B4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5CF3BBF9" w14:textId="77777777" w:rsidTr="00211806">
        <w:trPr>
          <w:trHeight w:val="620"/>
        </w:trPr>
        <w:tc>
          <w:tcPr>
            <w:tcW w:w="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6D52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327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94116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94F1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BAD8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,970,639-102,171,639 (201,000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BFC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6F85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CAA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AA42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AP1 (ILMN_170947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82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59334585" w14:textId="77777777" w:rsidTr="00211806">
        <w:trPr>
          <w:trHeight w:val="2230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F1BB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5B/SUOX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6462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5702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DC20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A209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,285,195-56,507,291 (222,096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0758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A8D5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DE459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21522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5A86C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F05E0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  <w:p w14:paraId="4A52EF3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AF897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3A53F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B3A5C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BEA7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8E6D8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5B (ILMN_1752582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UOX (ILMN_1803745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UOX (ILMN_1710682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UOX (ILMN_2383455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KZF4 (ILMN_1741334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PS26 (ILMN_1755664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S26 (ILMN_2209027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RBB3 (ILMN_1737993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RBB3 (ILMN_2397602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BB3 (ILMN_1751346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DK2 (ILMN_1653443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DK2 (ILMN_1665559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GKA (ILMN_1661454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GKA (ILMN_1747132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KA (ILMN_231991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GKA (ILMN_1661544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GKA (ILMN_2319913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BG (ILMN_175143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5B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848C251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EF28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C195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55CE3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4EE1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FE27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EF85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9318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D529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41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40AA3BBC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37B1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5D6C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D7DB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BAA44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FF10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EA35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CF58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338D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E5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514B22CA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26CB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29FE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C089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2C69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8CBF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D4E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7D75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DFA5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A4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17141554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28D8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C4E5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5E7F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208A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3324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DBE4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A029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1147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3D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78F8F37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2F6E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6EF6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A58F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4F2A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E87A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5E87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48AF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47FE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82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1312747D" w14:textId="77777777" w:rsidTr="00211806">
        <w:trPr>
          <w:trHeight w:val="30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5F4C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CD1F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079E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1661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64BA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666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3457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C558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C1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2FB73B46" w14:textId="77777777" w:rsidTr="00211806">
        <w:trPr>
          <w:trHeight w:val="241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B8B9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80CA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B58B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70E5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EF43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4B3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F016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6C17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AE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4824FB5B" w14:textId="77777777" w:rsidTr="00211806">
        <w:trPr>
          <w:trHeight w:val="799"/>
        </w:trPr>
        <w:tc>
          <w:tcPr>
            <w:tcW w:w="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9B33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DF79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72046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19D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B6F7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,124,461-66,370,071 (245,610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F404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2CCA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1CDC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7C0E7" w14:textId="77777777" w:rsidR="00C66488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MGA2 (ILMN_166623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  <w:p w14:paraId="04CB4A21" w14:textId="77777777" w:rsidR="00C66488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2 (ILMN_1671547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  <w:p w14:paraId="1BBF299A" w14:textId="05E79A20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2 (ILMN_2344662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D5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126BAA24" w14:textId="77777777" w:rsidTr="00211806">
        <w:trPr>
          <w:trHeight w:val="6271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BA05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BC2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84165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9F4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07D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,247,819-52,590,806 (342,987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A0A6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C16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6F9C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3F93" w14:textId="2DFFE76F" w:rsidR="00744BAE" w:rsidRPr="000B5DB7" w:rsidRDefault="00554CBE" w:rsidP="008E42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3 (ILMN_2413833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IR548A1 (ILMN_3310683)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A2 (ILMN_3309259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A3 (ILMN_331002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B (ILMN_330998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C (ILMN_330900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E (ILMN_330835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F1 (ILMN_331099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IR548F2 (ILMN_3309794)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F3 (ILMN_3310241</w:t>
            </w: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 </w:t>
            </w:r>
            <w:proofErr w:type="gram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F4 (ILMN_331022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F5 (ILMN_331094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IR548G (ILMN_3310553)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H1 (ILMN_330956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H3 (ILMN_3308668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H4 (ILMN_330825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I1 (ILMN_330854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IR548I2 (ILMN_3308843) 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I4 (ILMN_330828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J (ILMN_330802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R548K (ILMN_3308495)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L (ILMN_330845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M (ILMN_330830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N (ILMN_3309519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O (ILMN_3310266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IR548P (ILMN_3311120) 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R548Q (ILMN_331057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36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28013BF7" w14:textId="77777777" w:rsidTr="00211806">
        <w:trPr>
          <w:trHeight w:val="53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AD62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5B2E3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C94D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5F46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E3BD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B26FC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3770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9129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1A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63CFFD96" w14:textId="77777777" w:rsidTr="00211806">
        <w:trPr>
          <w:trHeight w:val="178"/>
        </w:trPr>
        <w:tc>
          <w:tcPr>
            <w:tcW w:w="4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635B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7962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59807</w:t>
            </w:r>
            <w:proofErr w:type="gramEnd"/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84CD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93C9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59,271-7,304,011</w:t>
            </w:r>
          </w:p>
          <w:p w14:paraId="3446F85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44,740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259B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8336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87DD5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71053E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R (ILMN_1670918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ZNF557 (ILMN_2346137)</w:t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ZNF557 (ILMN_171916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B1E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542E13A5" w14:textId="77777777" w:rsidTr="00211806">
        <w:trPr>
          <w:trHeight w:val="340"/>
        </w:trPr>
        <w:tc>
          <w:tcPr>
            <w:tcW w:w="49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04C7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25D6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70387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F1F3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D84A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5F3C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6B4C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0F9D9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A5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806" w:rsidRPr="000B5DB7" w14:paraId="3E4A4B84" w14:textId="77777777" w:rsidTr="00211806">
        <w:trPr>
          <w:trHeight w:val="53"/>
        </w:trPr>
        <w:tc>
          <w:tcPr>
            <w:tcW w:w="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48B32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1P1</w:t>
            </w:r>
          </w:p>
        </w:tc>
        <w:tc>
          <w:tcPr>
            <w:tcW w:w="46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AB78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22786</w:t>
            </w:r>
            <w:proofErr w:type="gramEnd"/>
          </w:p>
        </w:tc>
        <w:tc>
          <w:tcPr>
            <w:tcW w:w="46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AFE2D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5C72F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,173,610-52,547,303 (373,693 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30D0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87421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BE44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71BD9A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1P1 (2195390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UMO1P1 (1785615)</w:t>
            </w: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B5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NF217 (175530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B2B" w14:textId="77777777" w:rsidR="00554CBE" w:rsidRPr="000B5DB7" w:rsidRDefault="00554CBE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20C222A" w14:textId="297D2B83" w:rsidR="000545C9" w:rsidRPr="000B5DB7" w:rsidRDefault="000545C9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45"/>
        <w:gridCol w:w="2031"/>
        <w:gridCol w:w="198"/>
        <w:gridCol w:w="1848"/>
        <w:gridCol w:w="3663"/>
        <w:gridCol w:w="260"/>
        <w:gridCol w:w="224"/>
        <w:gridCol w:w="21"/>
        <w:gridCol w:w="213"/>
        <w:gridCol w:w="12"/>
        <w:gridCol w:w="331"/>
        <w:gridCol w:w="714"/>
      </w:tblGrid>
      <w:tr w:rsidR="000545C9" w:rsidRPr="000B5DB7" w14:paraId="6D88E00C" w14:textId="77777777" w:rsidTr="000545C9">
        <w:trPr>
          <w:trHeight w:val="34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3CA" w14:textId="4AA42A24" w:rsidR="000545C9" w:rsidRPr="000B5DB7" w:rsidRDefault="000545C9" w:rsidP="000545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osition in Genome Reference Consortium Human Build 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3E5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554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AB8E2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059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EC0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356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F2030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206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5C9" w:rsidRPr="000B5DB7" w14:paraId="537BE558" w14:textId="77777777" w:rsidTr="000545C9">
        <w:trPr>
          <w:trHeight w:val="300"/>
        </w:trPr>
        <w:tc>
          <w:tcPr>
            <w:tcW w:w="43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0D8B" w14:textId="16F17B3A" w:rsidR="000545C9" w:rsidRPr="000B5DB7" w:rsidRDefault="000545C9" w:rsidP="00744B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 Genes listed as gene name (</w:t>
            </w:r>
            <w:proofErr w:type="spellStart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0B5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 probe). Bold genes passed normalization and are expressed in adipose tissue.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79A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B12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05B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A5B2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A6C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5C9" w:rsidRPr="000B5DB7" w14:paraId="6BF6202B" w14:textId="77777777" w:rsidTr="000545C9">
        <w:trPr>
          <w:trHeight w:val="144"/>
        </w:trPr>
        <w:tc>
          <w:tcPr>
            <w:tcW w:w="475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3F14" w14:textId="422810DC" w:rsidR="000545C9" w:rsidRPr="000B5DB7" w:rsidRDefault="000545C9" w:rsidP="00744B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180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5C9" w:rsidRPr="000B5DB7" w14:paraId="3B79C7A2" w14:textId="77777777" w:rsidTr="000545C9">
        <w:trPr>
          <w:trHeight w:val="30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533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ECE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02E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B2927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236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A9A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D7F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04C06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8AF" w14:textId="77777777" w:rsidR="000545C9" w:rsidRPr="000B5DB7" w:rsidRDefault="000545C9" w:rsidP="00C6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EC6552" w14:textId="77777777" w:rsidR="00281AF6" w:rsidRPr="000B5DB7" w:rsidRDefault="00281AF6" w:rsidP="00C66488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81AF6" w:rsidRPr="000B5DB7" w:rsidSect="00211806">
      <w:pgSz w:w="15840" w:h="12240" w:orient="landscape"/>
      <w:pgMar w:top="432" w:right="576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BE"/>
    <w:rsid w:val="000545C9"/>
    <w:rsid w:val="00075E59"/>
    <w:rsid w:val="000B5DB7"/>
    <w:rsid w:val="00211806"/>
    <w:rsid w:val="00281AF6"/>
    <w:rsid w:val="004B2048"/>
    <w:rsid w:val="00554CBE"/>
    <w:rsid w:val="00602BD1"/>
    <w:rsid w:val="00744BAE"/>
    <w:rsid w:val="008E42A6"/>
    <w:rsid w:val="00C6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A49F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8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8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6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FF1BF7-3EBA-2243-A0A0-69EFA9FD2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4</Characters>
  <Application>Microsoft Macintosh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Brower</dc:creator>
  <cp:keywords/>
  <dc:description/>
  <cp:lastModifiedBy>Meredith Brower</cp:lastModifiedBy>
  <cp:revision>2</cp:revision>
  <cp:lastPrinted>2015-01-13T23:03:00Z</cp:lastPrinted>
  <dcterms:created xsi:type="dcterms:W3CDTF">2015-02-10T20:46:00Z</dcterms:created>
  <dcterms:modified xsi:type="dcterms:W3CDTF">2015-02-10T20:46:00Z</dcterms:modified>
</cp:coreProperties>
</file>